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06E3C" w:rsidRPr="00055C87" w14:paraId="67C79D0F" w14:textId="77777777" w:rsidTr="00973D86">
        <w:tc>
          <w:tcPr>
            <w:tcW w:w="7012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3904CE03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. Faith’s PD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18" w:space="0" w:color="auto"/>
            </w:tcBorders>
          </w:tcPr>
          <w:p w14:paraId="08600C61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6E3C" w:rsidRPr="00055C87" w14:paraId="1E1E4D0A" w14:textId="77777777" w:rsidTr="00973D86"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6FE12EA6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2CC78D38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-W chi-squared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7E815B02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438D485F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06E3C" w:rsidRPr="00055C87" w14:paraId="1E9CFFFD" w14:textId="77777777" w:rsidTr="00973D86">
        <w:tc>
          <w:tcPr>
            <w:tcW w:w="2337" w:type="dxa"/>
            <w:tcBorders>
              <w:top w:val="dashSmallGap" w:sz="4" w:space="0" w:color="auto"/>
            </w:tcBorders>
          </w:tcPr>
          <w:p w14:paraId="0B7E3B06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dashSmallGap" w:sz="4" w:space="0" w:color="auto"/>
            </w:tcBorders>
          </w:tcPr>
          <w:p w14:paraId="04AB061D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.848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30162B1A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5D80507F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306E3C" w:rsidRPr="00055C87" w14:paraId="1E15DB67" w14:textId="77777777" w:rsidTr="00973D86">
        <w:tc>
          <w:tcPr>
            <w:tcW w:w="7012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08155D50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. Shannon diversity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18" w:space="0" w:color="auto"/>
            </w:tcBorders>
          </w:tcPr>
          <w:p w14:paraId="36A975B8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6E3C" w:rsidRPr="00055C87" w14:paraId="4CAFBED8" w14:textId="77777777" w:rsidTr="00973D86"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478EC3CD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4AFA70F4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-W chi-squared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04CC268C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26EF7D89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06E3C" w:rsidRPr="00055C87" w14:paraId="60360F43" w14:textId="77777777" w:rsidTr="00973D86">
        <w:tc>
          <w:tcPr>
            <w:tcW w:w="2337" w:type="dxa"/>
            <w:tcBorders>
              <w:top w:val="dashSmallGap" w:sz="4" w:space="0" w:color="auto"/>
            </w:tcBorders>
          </w:tcPr>
          <w:p w14:paraId="0D3948A7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dashSmallGap" w:sz="4" w:space="0" w:color="auto"/>
            </w:tcBorders>
          </w:tcPr>
          <w:p w14:paraId="69A4DC86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3.865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74ACE0CF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dashSmallGap" w:sz="4" w:space="0" w:color="auto"/>
            </w:tcBorders>
          </w:tcPr>
          <w:p w14:paraId="27396720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306E3C" w:rsidRPr="00055C87" w14:paraId="656882AE" w14:textId="77777777" w:rsidTr="00973D86">
        <w:tc>
          <w:tcPr>
            <w:tcW w:w="7012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14F478F9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. Inverse Simpson</w:t>
            </w:r>
          </w:p>
        </w:tc>
        <w:tc>
          <w:tcPr>
            <w:tcW w:w="2338" w:type="dxa"/>
            <w:tcBorders>
              <w:top w:val="single" w:sz="8" w:space="0" w:color="auto"/>
              <w:bottom w:val="single" w:sz="18" w:space="0" w:color="auto"/>
            </w:tcBorders>
          </w:tcPr>
          <w:p w14:paraId="01D1B710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06E3C" w:rsidRPr="00055C87" w14:paraId="0D4AC2A4" w14:textId="77777777" w:rsidTr="00973D86"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756A2AF2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18" w:space="0" w:color="auto"/>
              <w:bottom w:val="dashSmallGap" w:sz="4" w:space="0" w:color="auto"/>
            </w:tcBorders>
          </w:tcPr>
          <w:p w14:paraId="04FE7FAD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-W chi-squared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3274C9C5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2338" w:type="dxa"/>
            <w:tcBorders>
              <w:top w:val="single" w:sz="18" w:space="0" w:color="auto"/>
              <w:bottom w:val="dashSmallGap" w:sz="4" w:space="0" w:color="auto"/>
            </w:tcBorders>
          </w:tcPr>
          <w:p w14:paraId="456D4DB4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06E3C" w:rsidRPr="00055C87" w14:paraId="318EE7AD" w14:textId="77777777" w:rsidTr="00973D86"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0819D5AA" w14:textId="77777777" w:rsidR="00306E3C" w:rsidRPr="00055C87" w:rsidRDefault="00306E3C" w:rsidP="00973D8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dashSmallGap" w:sz="4" w:space="0" w:color="auto"/>
              <w:bottom w:val="single" w:sz="8" w:space="0" w:color="auto"/>
            </w:tcBorders>
          </w:tcPr>
          <w:p w14:paraId="62268431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1.692</w:t>
            </w:r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7AAA36CC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dashSmallGap" w:sz="4" w:space="0" w:color="auto"/>
              <w:bottom w:val="single" w:sz="8" w:space="0" w:color="auto"/>
            </w:tcBorders>
          </w:tcPr>
          <w:p w14:paraId="6F0518A2" w14:textId="77777777" w:rsidR="00306E3C" w:rsidRPr="00055C87" w:rsidRDefault="00306E3C" w:rsidP="00973D8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eastAsia="Times New Roman" w:hAnsi="Times New Roman" w:cs="Times New Roman"/>
                <w:sz w:val="24"/>
                <w:szCs w:val="24"/>
              </w:rPr>
              <w:t>0.429</w:t>
            </w: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210CEC"/>
    <w:rsid w:val="0022315D"/>
    <w:rsid w:val="00306E3C"/>
    <w:rsid w:val="003345C1"/>
    <w:rsid w:val="0095793F"/>
    <w:rsid w:val="00A108B9"/>
    <w:rsid w:val="00D3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E3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1:00:00Z</dcterms:created>
  <dcterms:modified xsi:type="dcterms:W3CDTF">2021-12-07T21:00:00Z</dcterms:modified>
</cp:coreProperties>
</file>